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13C83" w14:textId="622A5819" w:rsidR="00716B45" w:rsidRPr="00716B45" w:rsidRDefault="00716B45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16B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</w:t>
      </w:r>
      <w:r w:rsidR="00317B49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</w:t>
      </w:r>
      <w:r w:rsidRPr="00716B4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terial 1</w:t>
      </w:r>
    </w:p>
    <w:p w14:paraId="549EE3E4" w14:textId="77777777" w:rsidR="00716B45" w:rsidRPr="00716B45" w:rsidRDefault="00716B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90E108" w14:textId="1CE6E7DF" w:rsidR="001D4579" w:rsidRPr="00716B45" w:rsidRDefault="00716B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16B4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: Baseline characteristics of the study group</w:t>
      </w:r>
    </w:p>
    <w:tbl>
      <w:tblPr>
        <w:tblW w:w="7614" w:type="dxa"/>
        <w:tblLook w:val="04A0" w:firstRow="1" w:lastRow="0" w:firstColumn="1" w:lastColumn="0" w:noHBand="0" w:noVBand="1"/>
      </w:tblPr>
      <w:tblGrid>
        <w:gridCol w:w="2945"/>
        <w:gridCol w:w="3111"/>
        <w:gridCol w:w="1558"/>
      </w:tblGrid>
      <w:tr w:rsidR="00716B45" w:rsidRPr="00716B45" w14:paraId="03E0B934" w14:textId="77777777" w:rsidTr="00716B45">
        <w:trPr>
          <w:trHeight w:val="458"/>
        </w:trPr>
        <w:tc>
          <w:tcPr>
            <w:tcW w:w="60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D70A" w14:textId="093C1BCA" w:rsidR="00716B45" w:rsidRPr="00716B45" w:rsidRDefault="00CD2B24" w:rsidP="00716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               </w:t>
            </w:r>
            <w:r w:rsidR="00716B45" w:rsidRPr="00716B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Parameter 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54E7C" w14:textId="1DE6BB13" w:rsidR="00716B45" w:rsidRPr="00716B45" w:rsidRDefault="00716B45" w:rsidP="00716B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Number (%)    </w:t>
            </w:r>
            <w:r w:rsidRPr="00716B4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 = 464</w:t>
            </w:r>
          </w:p>
        </w:tc>
      </w:tr>
      <w:tr w:rsidR="00716B45" w:rsidRPr="00716B45" w14:paraId="7E85128E" w14:textId="77777777" w:rsidTr="00716B45">
        <w:trPr>
          <w:trHeight w:val="458"/>
        </w:trPr>
        <w:tc>
          <w:tcPr>
            <w:tcW w:w="605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F2DA9C6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D6FF5F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716B45" w:rsidRPr="00716B45" w14:paraId="30C13F54" w14:textId="77777777" w:rsidTr="00716B45">
        <w:trPr>
          <w:trHeight w:val="336"/>
        </w:trPr>
        <w:tc>
          <w:tcPr>
            <w:tcW w:w="29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C114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0E6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28DC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62 (56.47)</w:t>
            </w:r>
          </w:p>
        </w:tc>
      </w:tr>
      <w:tr w:rsidR="00716B45" w:rsidRPr="00716B45" w14:paraId="5995D270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A73CE1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288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01721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 (43.53)</w:t>
            </w:r>
          </w:p>
        </w:tc>
      </w:tr>
      <w:tr w:rsidR="00716B45" w:rsidRPr="00716B45" w14:paraId="3B308F7B" w14:textId="77777777" w:rsidTr="00716B45">
        <w:trPr>
          <w:trHeight w:val="33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0A89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 (Years)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04E3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2725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7.04</w:t>
            </w:r>
          </w:p>
        </w:tc>
      </w:tr>
      <w:tr w:rsidR="00716B45" w:rsidRPr="00716B45" w14:paraId="32CE1A22" w14:textId="77777777" w:rsidTr="00716B45">
        <w:trPr>
          <w:trHeight w:val="336"/>
        </w:trPr>
        <w:tc>
          <w:tcPr>
            <w:tcW w:w="29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FD3980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B8D9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0C09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.85</w:t>
            </w:r>
          </w:p>
        </w:tc>
      </w:tr>
      <w:tr w:rsidR="00716B45" w:rsidRPr="00716B45" w14:paraId="562F6445" w14:textId="77777777" w:rsidTr="00716B45">
        <w:trPr>
          <w:trHeight w:val="336"/>
        </w:trPr>
        <w:tc>
          <w:tcPr>
            <w:tcW w:w="29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6996" w14:textId="56616FA0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Cr</w:t>
            </w:r>
            <w:proofErr w:type="spellEnd"/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on admission (µmol/l)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742A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a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2C79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7.11</w:t>
            </w:r>
          </w:p>
        </w:tc>
      </w:tr>
      <w:tr w:rsidR="00716B45" w:rsidRPr="00716B45" w14:paraId="70D844B8" w14:textId="77777777" w:rsidTr="00716B45">
        <w:trPr>
          <w:trHeight w:val="336"/>
        </w:trPr>
        <w:tc>
          <w:tcPr>
            <w:tcW w:w="29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2683A1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AC27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26F8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4.95</w:t>
            </w:r>
          </w:p>
        </w:tc>
      </w:tr>
      <w:tr w:rsidR="00716B45" w:rsidRPr="00716B45" w14:paraId="42E472F2" w14:textId="77777777" w:rsidTr="00716B45">
        <w:trPr>
          <w:trHeight w:val="336"/>
        </w:trPr>
        <w:tc>
          <w:tcPr>
            <w:tcW w:w="29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13E95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-morbidities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A97CB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es mellitu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3365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6 (37.93)</w:t>
            </w:r>
          </w:p>
        </w:tc>
      </w:tr>
      <w:tr w:rsidR="00716B45" w:rsidRPr="00716B45" w14:paraId="12DF3B38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1A8534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0D30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ypertension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9021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5 (35.33)</w:t>
            </w:r>
          </w:p>
        </w:tc>
      </w:tr>
      <w:tr w:rsidR="00716B45" w:rsidRPr="00716B45" w14:paraId="5AF7558B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EFA102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9AC3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schaemic heart disea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028A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9 (12.63)</w:t>
            </w:r>
          </w:p>
        </w:tc>
      </w:tr>
      <w:tr w:rsidR="00716B45" w:rsidRPr="00716B45" w14:paraId="2FC3E173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98A2A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50D6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ronic liver cell disea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0AF2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 (6.03)</w:t>
            </w:r>
          </w:p>
        </w:tc>
      </w:tr>
      <w:tr w:rsidR="00716B45" w:rsidRPr="00716B45" w14:paraId="342844DE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ACC715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E1CFC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ronchial asthma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DDC5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 (4.52)</w:t>
            </w:r>
          </w:p>
        </w:tc>
      </w:tr>
      <w:tr w:rsidR="00716B45" w:rsidRPr="00716B45" w14:paraId="269FFA9D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6B9B1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61E4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eripheral vascular diseas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3035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 (3.43)</w:t>
            </w:r>
          </w:p>
        </w:tc>
      </w:tr>
      <w:tr w:rsidR="00716B45" w:rsidRPr="00716B45" w14:paraId="77BAF259" w14:textId="77777777" w:rsidTr="00716B45">
        <w:trPr>
          <w:trHeight w:val="336"/>
        </w:trPr>
        <w:tc>
          <w:tcPr>
            <w:tcW w:w="294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E1CB2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B354" w14:textId="77777777" w:rsidR="00716B45" w:rsidRPr="00716B45" w:rsidRDefault="00716B45" w:rsidP="00716B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story of strok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6F1C" w14:textId="77777777" w:rsidR="00716B45" w:rsidRPr="00716B45" w:rsidRDefault="00716B45" w:rsidP="00716B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716B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 (2.36)</w:t>
            </w:r>
          </w:p>
        </w:tc>
      </w:tr>
    </w:tbl>
    <w:p w14:paraId="52AFEB9C" w14:textId="638C4472" w:rsidR="00716B45" w:rsidRPr="00716B45" w:rsidRDefault="00716B4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r w:rsidRPr="00716B45">
        <w:rPr>
          <w:rFonts w:ascii="Times New Roman" w:hAnsi="Times New Roman" w:cs="Times New Roman"/>
          <w:i/>
          <w:iCs/>
          <w:sz w:val="24"/>
          <w:szCs w:val="24"/>
          <w:lang w:val="en-US"/>
        </w:rPr>
        <w:t>sCr</w:t>
      </w:r>
      <w:proofErr w:type="spellEnd"/>
      <w:r w:rsidRPr="00716B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– serum Creatinine, SD – Standard Deviation</w:t>
      </w:r>
    </w:p>
    <w:p w14:paraId="7B7831C1" w14:textId="172AB34A" w:rsidR="00716B45" w:rsidRPr="00716B45" w:rsidRDefault="00716B4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16B45" w:rsidRPr="00716B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G0NDW3sDQwMrA0MzFW0lEKTi0uzszPAykwqgUAS/qJvCwAAAA="/>
  </w:docVars>
  <w:rsids>
    <w:rsidRoot w:val="00716B45"/>
    <w:rsid w:val="001D4579"/>
    <w:rsid w:val="00317B49"/>
    <w:rsid w:val="00716B45"/>
    <w:rsid w:val="00724A54"/>
    <w:rsid w:val="00796E7C"/>
    <w:rsid w:val="008B5325"/>
    <w:rsid w:val="00BE64D0"/>
    <w:rsid w:val="00CD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7220C"/>
  <w15:chartTrackingRefBased/>
  <w15:docId w15:val="{9D804B67-9DAC-498F-8DC2-5927DCFC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6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6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6B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B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6B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6B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6B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6B4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B4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6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6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6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6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6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6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6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6B4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6B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6B4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6B4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71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HP Inc.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alaW</dc:creator>
  <cp:keywords/>
  <dc:description/>
  <cp:lastModifiedBy>Prof. Shamila De Silva</cp:lastModifiedBy>
  <cp:revision>3</cp:revision>
  <dcterms:created xsi:type="dcterms:W3CDTF">2024-07-09T13:49:00Z</dcterms:created>
  <dcterms:modified xsi:type="dcterms:W3CDTF">2024-07-10T05:56:00Z</dcterms:modified>
</cp:coreProperties>
</file>